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C6EC4" w14:textId="44B8D9A9" w:rsidR="00B87540" w:rsidRPr="00F159C8" w:rsidRDefault="00B87540" w:rsidP="00E37EE4">
      <w:pPr>
        <w:pStyle w:val="Heading1"/>
        <w:spacing w:line="360" w:lineRule="auto"/>
        <w:jc w:val="both"/>
      </w:pPr>
      <w:r w:rsidRPr="00F159C8">
        <w:t xml:space="preserve">Table </w:t>
      </w:r>
      <w:r w:rsidR="00403EAA">
        <w:t>S</w:t>
      </w:r>
      <w:r w:rsidRPr="00F159C8">
        <w:t xml:space="preserve">1, </w:t>
      </w:r>
      <w:r>
        <w:t xml:space="preserve">the prediction performance of different methods in internal validation. The values are the mean and standard deviation of 100 duplicated runs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1"/>
        <w:gridCol w:w="1146"/>
        <w:gridCol w:w="1146"/>
        <w:gridCol w:w="1187"/>
        <w:gridCol w:w="1192"/>
        <w:gridCol w:w="1146"/>
        <w:gridCol w:w="1146"/>
        <w:gridCol w:w="1146"/>
        <w:gridCol w:w="1146"/>
      </w:tblGrid>
      <w:tr w:rsidR="00B87540" w:rsidRPr="005903F2" w14:paraId="6C7657C6" w14:textId="77777777" w:rsidTr="008D5094">
        <w:trPr>
          <w:trHeight w:val="432"/>
        </w:trPr>
        <w:tc>
          <w:tcPr>
            <w:tcW w:w="50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B23854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s</w:t>
            </w:r>
          </w:p>
        </w:tc>
        <w:tc>
          <w:tcPr>
            <w:tcW w:w="2274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27FAA1" w14:textId="77777777" w:rsidR="00B87540" w:rsidRPr="00C710BE" w:rsidRDefault="00B87540" w:rsidP="004A3B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-index</w:t>
            </w:r>
          </w:p>
        </w:tc>
        <w:tc>
          <w:tcPr>
            <w:tcW w:w="2220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C6E61A" w14:textId="77777777" w:rsidR="00B87540" w:rsidRPr="00C710BE" w:rsidRDefault="00B87540" w:rsidP="004A3B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S</w:t>
            </w:r>
          </w:p>
        </w:tc>
      </w:tr>
      <w:tr w:rsidR="00B87540" w:rsidRPr="005903F2" w14:paraId="57ABC13B" w14:textId="77777777" w:rsidTr="008D5094">
        <w:trPr>
          <w:trHeight w:val="432"/>
        </w:trPr>
        <w:tc>
          <w:tcPr>
            <w:tcW w:w="50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12291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BF0909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p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CA622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VA</w:t>
            </w:r>
          </w:p>
        </w:tc>
        <w:tc>
          <w:tcPr>
            <w:tcW w:w="5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2461BC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GSEA</w:t>
            </w:r>
            <w:proofErr w:type="spellEnd"/>
          </w:p>
        </w:tc>
        <w:tc>
          <w:tcPr>
            <w:tcW w:w="5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C654E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-score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B3A8BD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p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5D2271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VA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FF2356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GSEA</w:t>
            </w:r>
            <w:proofErr w:type="spellEnd"/>
          </w:p>
        </w:tc>
        <w:tc>
          <w:tcPr>
            <w:tcW w:w="5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FB95B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-score</w:t>
            </w:r>
          </w:p>
        </w:tc>
      </w:tr>
      <w:tr w:rsidR="00B87540" w:rsidRPr="005903F2" w14:paraId="6AA2110F" w14:textId="77777777" w:rsidTr="008D5094">
        <w:trPr>
          <w:trHeight w:val="432"/>
        </w:trPr>
        <w:tc>
          <w:tcPr>
            <w:tcW w:w="5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EB44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l</w:t>
            </w:r>
          </w:p>
        </w:tc>
        <w:tc>
          <w:tcPr>
            <w:tcW w:w="5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E930D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7(0.042)</w:t>
            </w:r>
          </w:p>
        </w:tc>
        <w:tc>
          <w:tcPr>
            <w:tcW w:w="5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C4398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0(0.036)</w:t>
            </w:r>
          </w:p>
        </w:tc>
        <w:tc>
          <w:tcPr>
            <w:tcW w:w="5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A114E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0(0.032)</w:t>
            </w:r>
          </w:p>
        </w:tc>
        <w:tc>
          <w:tcPr>
            <w:tcW w:w="5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6DD8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(0.031)</w:t>
            </w:r>
          </w:p>
        </w:tc>
        <w:tc>
          <w:tcPr>
            <w:tcW w:w="5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DC8E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(0.008)</w:t>
            </w:r>
          </w:p>
        </w:tc>
        <w:tc>
          <w:tcPr>
            <w:tcW w:w="5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04019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9)</w:t>
            </w:r>
          </w:p>
        </w:tc>
        <w:tc>
          <w:tcPr>
            <w:tcW w:w="5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C95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(0.009)</w:t>
            </w:r>
          </w:p>
        </w:tc>
        <w:tc>
          <w:tcPr>
            <w:tcW w:w="5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3C24F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10)</w:t>
            </w:r>
          </w:p>
        </w:tc>
      </w:tr>
      <w:tr w:rsidR="00B87540" w:rsidRPr="005903F2" w14:paraId="50D83F71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6756DC6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carta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013266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(0.034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F75B5B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(0.035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67885E8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3(0.038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8B5D29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2(0.039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5C1B34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(0.008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8C96F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687A1E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0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C5AC22E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9)</w:t>
            </w:r>
          </w:p>
        </w:tc>
      </w:tr>
      <w:tr w:rsidR="00B87540" w:rsidRPr="005903F2" w14:paraId="382C503C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306BF0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ki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DA1A8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3(0.037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38510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7(0.044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1889AC3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7(0.034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0A5E6EF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9(0.034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992C3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90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4278E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08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24E28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0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9122543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8)</w:t>
            </w:r>
          </w:p>
        </w:tc>
      </w:tr>
      <w:tr w:rsidR="00B87540" w:rsidRPr="005903F2" w14:paraId="55BFF24C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70EDFEC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B1173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2(0.039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D4281E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1(0.035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A13D4E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(0.036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5DB58C4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9(0.036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E92F8B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ED1C741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D5E7B3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92684C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(0.010)</w:t>
            </w:r>
          </w:p>
        </w:tc>
      </w:tr>
      <w:tr w:rsidR="00B87540" w:rsidRPr="005903F2" w14:paraId="255A6D03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FBF362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t.gtrd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8C9F1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4(0.039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C07FBD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6(0.037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9F14096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3(0.032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747ACE9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1(0.033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C1282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(0.008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2D70C1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10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4B4BC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(0.00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9A68C2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09)</w:t>
            </w:r>
          </w:p>
        </w:tc>
      </w:tr>
      <w:tr w:rsidR="00B87540" w:rsidRPr="005903F2" w14:paraId="398C6EF8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914C736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t.legency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2B2228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2(0.039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CA3393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(0.038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A29361E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5(0.036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A0DDAB6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0(0.035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8C72B3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191D2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80897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0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32625FF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(0.008)</w:t>
            </w:r>
          </w:p>
        </w:tc>
      </w:tr>
      <w:tr w:rsidR="00B87540" w:rsidRPr="005903F2" w14:paraId="20A8F3D7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B89F6EF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p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D31CAB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1(0.033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FFB0E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3(0.037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B324D29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8(0.037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3C6DD0E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1(0.04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1B6703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4B9A8F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7529D3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(0.008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DD2879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9)</w:t>
            </w:r>
          </w:p>
        </w:tc>
      </w:tr>
      <w:tr w:rsidR="00B87540" w:rsidRPr="005903F2" w14:paraId="71332DDF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C9F513B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bp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FBFAE8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0(0.036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D5722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(0.036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688C371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4(0.037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7BEA343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(0.035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78A19AE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8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0807F8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26942E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(0.00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E0F6F7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(0.009)</w:t>
            </w:r>
          </w:p>
        </w:tc>
      </w:tr>
      <w:tr w:rsidR="00B87540" w:rsidRPr="005903F2" w14:paraId="4D9CB4A0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373AC76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cc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AC0CCD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(0.040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73D77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(0.033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D1D8C2D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2(0.028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1979108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1(0.036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A3D551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(0.010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3B768B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3F7E79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0E3C8D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10)</w:t>
            </w:r>
          </w:p>
        </w:tc>
      </w:tr>
      <w:tr w:rsidR="00B87540" w:rsidRPr="005903F2" w14:paraId="7CDE95A8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FCA33C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mf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30D7A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3(0.038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CDAEED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(0.037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CBCC01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2(0.038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02143B1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5(0.037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2E85E9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8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D426B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10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BDE29F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4FD1A1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(0.009)</w:t>
            </w:r>
          </w:p>
        </w:tc>
      </w:tr>
      <w:tr w:rsidR="00B87540" w:rsidRPr="005903F2" w14:paraId="19C1860E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2203BCE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cogen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9A3055C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2(0.033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1164C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3(0.030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C5311C9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3(0.033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9DE259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4(0.035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53BB1D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8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3E0B0B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9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3A981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10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EE95DD5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9)</w:t>
            </w:r>
          </w:p>
        </w:tc>
      </w:tr>
      <w:tr w:rsidR="00B87540" w:rsidRPr="005903F2" w14:paraId="003567F4" w14:textId="77777777" w:rsidTr="008D5094">
        <w:trPr>
          <w:trHeight w:val="432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0407A1D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9978C3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(0.035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BA9C9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7(0.032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8163F3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5(0.039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883423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(0.035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8F5AA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8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94532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10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473E16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525A4F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(0.009)</w:t>
            </w:r>
          </w:p>
        </w:tc>
      </w:tr>
      <w:tr w:rsidR="00B87540" w:rsidRPr="005903F2" w14:paraId="632BA02E" w14:textId="77777777" w:rsidTr="008D5094">
        <w:trPr>
          <w:trHeight w:val="432"/>
        </w:trPr>
        <w:tc>
          <w:tcPr>
            <w:tcW w:w="5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E1AA2C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une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4A2C1C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3(0.036)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8AF308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6(0.041)</w:t>
            </w:r>
          </w:p>
        </w:tc>
        <w:tc>
          <w:tcPr>
            <w:tcW w:w="5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9A50F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8(0.040)</w:t>
            </w:r>
          </w:p>
        </w:tc>
        <w:tc>
          <w:tcPr>
            <w:tcW w:w="5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213CD7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7(0.035)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2802E2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8)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037ED4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9)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2565FB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(0.009)</w:t>
            </w:r>
          </w:p>
        </w:tc>
        <w:tc>
          <w:tcPr>
            <w:tcW w:w="5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C6154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(0.009)</w:t>
            </w:r>
          </w:p>
        </w:tc>
      </w:tr>
      <w:tr w:rsidR="00B87540" w:rsidRPr="005903F2" w14:paraId="3762DBE8" w14:textId="77777777" w:rsidTr="008D5094">
        <w:trPr>
          <w:trHeight w:val="432"/>
        </w:trPr>
        <w:tc>
          <w:tcPr>
            <w:tcW w:w="5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FEEC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x</w:t>
            </w:r>
          </w:p>
        </w:tc>
        <w:tc>
          <w:tcPr>
            <w:tcW w:w="55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6106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90(0.039)</w:t>
            </w:r>
          </w:p>
        </w:tc>
        <w:tc>
          <w:tcPr>
            <w:tcW w:w="55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3135A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6(0.034)</w:t>
            </w:r>
          </w:p>
        </w:tc>
        <w:tc>
          <w:tcPr>
            <w:tcW w:w="58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A13F4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(0.036)</w:t>
            </w:r>
          </w:p>
        </w:tc>
        <w:tc>
          <w:tcPr>
            <w:tcW w:w="58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C2A38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7(0.036)</w:t>
            </w:r>
          </w:p>
        </w:tc>
        <w:tc>
          <w:tcPr>
            <w:tcW w:w="55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C712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90(0.010)</w:t>
            </w:r>
          </w:p>
        </w:tc>
        <w:tc>
          <w:tcPr>
            <w:tcW w:w="55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C96BF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9)</w:t>
            </w:r>
          </w:p>
        </w:tc>
        <w:tc>
          <w:tcPr>
            <w:tcW w:w="55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C0C0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(0.010)</w:t>
            </w:r>
          </w:p>
        </w:tc>
        <w:tc>
          <w:tcPr>
            <w:tcW w:w="55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7BC4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9)</w:t>
            </w:r>
          </w:p>
        </w:tc>
      </w:tr>
      <w:tr w:rsidR="00B87540" w:rsidRPr="005903F2" w14:paraId="0087E2E8" w14:textId="77777777" w:rsidTr="008D5094">
        <w:trPr>
          <w:trHeight w:val="432"/>
        </w:trPr>
        <w:tc>
          <w:tcPr>
            <w:tcW w:w="5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B149E" w14:textId="77777777" w:rsidR="00B87540" w:rsidRPr="00C710BE" w:rsidRDefault="00B87540" w:rsidP="004A3B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2274" w:type="pct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2DA39" w14:textId="77777777" w:rsidR="00B87540" w:rsidRPr="00C710BE" w:rsidRDefault="00B87540" w:rsidP="004A3B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(0.037)</w:t>
            </w:r>
          </w:p>
        </w:tc>
        <w:tc>
          <w:tcPr>
            <w:tcW w:w="2220" w:type="pct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2A9AF7" w14:textId="77777777" w:rsidR="00B87540" w:rsidRPr="00C710BE" w:rsidRDefault="00B87540" w:rsidP="004A3B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1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(0.009)</w:t>
            </w:r>
          </w:p>
        </w:tc>
      </w:tr>
    </w:tbl>
    <w:p w14:paraId="78188457" w14:textId="77777777" w:rsidR="00B87540" w:rsidRDefault="00B87540" w:rsidP="00B87540"/>
    <w:p w14:paraId="5F9A084C" w14:textId="3C7E58C0" w:rsidR="00B87540" w:rsidRDefault="00B87540" w:rsidP="00B87540"/>
    <w:sectPr w:rsidR="00B87540" w:rsidSect="005903F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CE838" w14:textId="77777777" w:rsidR="009D70AD" w:rsidRDefault="009D70AD" w:rsidP="006E50A2">
      <w:pPr>
        <w:spacing w:after="0" w:line="240" w:lineRule="auto"/>
      </w:pPr>
      <w:r>
        <w:separator/>
      </w:r>
    </w:p>
  </w:endnote>
  <w:endnote w:type="continuationSeparator" w:id="0">
    <w:p w14:paraId="32C24FB8" w14:textId="77777777" w:rsidR="009D70AD" w:rsidRDefault="009D70AD" w:rsidP="006E5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ED5DA0" w14:textId="77777777" w:rsidR="009D70AD" w:rsidRDefault="009D70AD" w:rsidP="006E50A2">
      <w:pPr>
        <w:spacing w:after="0" w:line="240" w:lineRule="auto"/>
      </w:pPr>
      <w:r>
        <w:separator/>
      </w:r>
    </w:p>
  </w:footnote>
  <w:footnote w:type="continuationSeparator" w:id="0">
    <w:p w14:paraId="4F4471E2" w14:textId="77777777" w:rsidR="009D70AD" w:rsidRDefault="009D70AD" w:rsidP="006E5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5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NzEytTA1sDA0MrdU0lEKTi0uzszPAykwqwUA4igIliwAAAA="/>
  </w:docVars>
  <w:rsids>
    <w:rsidRoot w:val="005D6C10"/>
    <w:rsid w:val="00034410"/>
    <w:rsid w:val="00047E0F"/>
    <w:rsid w:val="00052062"/>
    <w:rsid w:val="00066F1B"/>
    <w:rsid w:val="000C6C8C"/>
    <w:rsid w:val="000F0788"/>
    <w:rsid w:val="001310A5"/>
    <w:rsid w:val="00133719"/>
    <w:rsid w:val="001446D2"/>
    <w:rsid w:val="00154DA8"/>
    <w:rsid w:val="0016018A"/>
    <w:rsid w:val="001816A5"/>
    <w:rsid w:val="00186A66"/>
    <w:rsid w:val="00195746"/>
    <w:rsid w:val="001B7840"/>
    <w:rsid w:val="001C3953"/>
    <w:rsid w:val="001D0666"/>
    <w:rsid w:val="001E1935"/>
    <w:rsid w:val="001E3439"/>
    <w:rsid w:val="001E4B61"/>
    <w:rsid w:val="002010AE"/>
    <w:rsid w:val="00216E2B"/>
    <w:rsid w:val="002425E9"/>
    <w:rsid w:val="00246E44"/>
    <w:rsid w:val="00246F8F"/>
    <w:rsid w:val="00252728"/>
    <w:rsid w:val="00271C34"/>
    <w:rsid w:val="00280E57"/>
    <w:rsid w:val="00292319"/>
    <w:rsid w:val="002934BD"/>
    <w:rsid w:val="002A5B86"/>
    <w:rsid w:val="002C2E9A"/>
    <w:rsid w:val="002D4128"/>
    <w:rsid w:val="002E01BB"/>
    <w:rsid w:val="00300715"/>
    <w:rsid w:val="0031226C"/>
    <w:rsid w:val="00317EE0"/>
    <w:rsid w:val="00325274"/>
    <w:rsid w:val="003442C3"/>
    <w:rsid w:val="00346E46"/>
    <w:rsid w:val="00355BA5"/>
    <w:rsid w:val="00363CAC"/>
    <w:rsid w:val="00384DB8"/>
    <w:rsid w:val="003A4517"/>
    <w:rsid w:val="003B14AE"/>
    <w:rsid w:val="003B6192"/>
    <w:rsid w:val="00402A8B"/>
    <w:rsid w:val="00403EAA"/>
    <w:rsid w:val="00415A7B"/>
    <w:rsid w:val="004467EA"/>
    <w:rsid w:val="004554C4"/>
    <w:rsid w:val="00460C65"/>
    <w:rsid w:val="00482529"/>
    <w:rsid w:val="00487BFF"/>
    <w:rsid w:val="004A695D"/>
    <w:rsid w:val="004B3F4B"/>
    <w:rsid w:val="004C16FF"/>
    <w:rsid w:val="004C2E8C"/>
    <w:rsid w:val="004C7B48"/>
    <w:rsid w:val="004C7F33"/>
    <w:rsid w:val="004E1281"/>
    <w:rsid w:val="004E38F8"/>
    <w:rsid w:val="004F61EC"/>
    <w:rsid w:val="005108F6"/>
    <w:rsid w:val="00513E7C"/>
    <w:rsid w:val="00526C15"/>
    <w:rsid w:val="005611A8"/>
    <w:rsid w:val="00573FF2"/>
    <w:rsid w:val="005903F2"/>
    <w:rsid w:val="00594B3E"/>
    <w:rsid w:val="0059637C"/>
    <w:rsid w:val="005C40AF"/>
    <w:rsid w:val="005D6C10"/>
    <w:rsid w:val="005F1EE2"/>
    <w:rsid w:val="00613D05"/>
    <w:rsid w:val="00620F3A"/>
    <w:rsid w:val="00623B35"/>
    <w:rsid w:val="00631EC9"/>
    <w:rsid w:val="0063375D"/>
    <w:rsid w:val="00644DAC"/>
    <w:rsid w:val="00652094"/>
    <w:rsid w:val="00652F49"/>
    <w:rsid w:val="00664EA5"/>
    <w:rsid w:val="0067336A"/>
    <w:rsid w:val="00673E10"/>
    <w:rsid w:val="00675ED5"/>
    <w:rsid w:val="006762A8"/>
    <w:rsid w:val="00677860"/>
    <w:rsid w:val="006B7516"/>
    <w:rsid w:val="006C5E0F"/>
    <w:rsid w:val="006D6778"/>
    <w:rsid w:val="006E06A1"/>
    <w:rsid w:val="006E50A2"/>
    <w:rsid w:val="006E5589"/>
    <w:rsid w:val="006E6553"/>
    <w:rsid w:val="006E6E29"/>
    <w:rsid w:val="00702965"/>
    <w:rsid w:val="00721E91"/>
    <w:rsid w:val="00737799"/>
    <w:rsid w:val="007561C6"/>
    <w:rsid w:val="00760743"/>
    <w:rsid w:val="00766CDA"/>
    <w:rsid w:val="00770331"/>
    <w:rsid w:val="00772914"/>
    <w:rsid w:val="0079296F"/>
    <w:rsid w:val="007951A6"/>
    <w:rsid w:val="007964FB"/>
    <w:rsid w:val="007B0C5C"/>
    <w:rsid w:val="007C1A41"/>
    <w:rsid w:val="007D6834"/>
    <w:rsid w:val="007E343F"/>
    <w:rsid w:val="007E4FD8"/>
    <w:rsid w:val="00802039"/>
    <w:rsid w:val="008421D9"/>
    <w:rsid w:val="00851DC7"/>
    <w:rsid w:val="00851EE4"/>
    <w:rsid w:val="00861937"/>
    <w:rsid w:val="00863097"/>
    <w:rsid w:val="008664A2"/>
    <w:rsid w:val="0087442C"/>
    <w:rsid w:val="00882DEF"/>
    <w:rsid w:val="008A0290"/>
    <w:rsid w:val="008B4D64"/>
    <w:rsid w:val="008C43F1"/>
    <w:rsid w:val="008C6372"/>
    <w:rsid w:val="008D1BD4"/>
    <w:rsid w:val="008D5094"/>
    <w:rsid w:val="008D64FA"/>
    <w:rsid w:val="00900B2D"/>
    <w:rsid w:val="00911BC0"/>
    <w:rsid w:val="00915D17"/>
    <w:rsid w:val="00950851"/>
    <w:rsid w:val="00993358"/>
    <w:rsid w:val="00995AFE"/>
    <w:rsid w:val="009D70AD"/>
    <w:rsid w:val="009D73BE"/>
    <w:rsid w:val="009E20E8"/>
    <w:rsid w:val="00A11D9C"/>
    <w:rsid w:val="00A14385"/>
    <w:rsid w:val="00A212C1"/>
    <w:rsid w:val="00A25682"/>
    <w:rsid w:val="00A50BAB"/>
    <w:rsid w:val="00A66DA3"/>
    <w:rsid w:val="00A84B40"/>
    <w:rsid w:val="00A91F47"/>
    <w:rsid w:val="00AE3A1F"/>
    <w:rsid w:val="00AE630C"/>
    <w:rsid w:val="00AF6C71"/>
    <w:rsid w:val="00B000AC"/>
    <w:rsid w:val="00B465DD"/>
    <w:rsid w:val="00B6189A"/>
    <w:rsid w:val="00B8125D"/>
    <w:rsid w:val="00B8127D"/>
    <w:rsid w:val="00B86093"/>
    <w:rsid w:val="00B87540"/>
    <w:rsid w:val="00B96795"/>
    <w:rsid w:val="00B97E6B"/>
    <w:rsid w:val="00BB274C"/>
    <w:rsid w:val="00BE7466"/>
    <w:rsid w:val="00BF3524"/>
    <w:rsid w:val="00C02773"/>
    <w:rsid w:val="00C31165"/>
    <w:rsid w:val="00C428AC"/>
    <w:rsid w:val="00C6076A"/>
    <w:rsid w:val="00C670D2"/>
    <w:rsid w:val="00C710BE"/>
    <w:rsid w:val="00C777D2"/>
    <w:rsid w:val="00C975C3"/>
    <w:rsid w:val="00CD4985"/>
    <w:rsid w:val="00CE4DF8"/>
    <w:rsid w:val="00D00AA5"/>
    <w:rsid w:val="00D015CE"/>
    <w:rsid w:val="00D400C3"/>
    <w:rsid w:val="00D64AC1"/>
    <w:rsid w:val="00D731B5"/>
    <w:rsid w:val="00D80FF7"/>
    <w:rsid w:val="00D9033E"/>
    <w:rsid w:val="00DA25B8"/>
    <w:rsid w:val="00DB5E76"/>
    <w:rsid w:val="00DD7C0A"/>
    <w:rsid w:val="00DE1021"/>
    <w:rsid w:val="00DF57DA"/>
    <w:rsid w:val="00DF705A"/>
    <w:rsid w:val="00E00062"/>
    <w:rsid w:val="00E00DBC"/>
    <w:rsid w:val="00E37EE4"/>
    <w:rsid w:val="00E4022B"/>
    <w:rsid w:val="00E52CAC"/>
    <w:rsid w:val="00E94E10"/>
    <w:rsid w:val="00E972F6"/>
    <w:rsid w:val="00EA1210"/>
    <w:rsid w:val="00EA4D33"/>
    <w:rsid w:val="00EC18AE"/>
    <w:rsid w:val="00EF01DC"/>
    <w:rsid w:val="00F159C8"/>
    <w:rsid w:val="00F36661"/>
    <w:rsid w:val="00F52F09"/>
    <w:rsid w:val="00F65141"/>
    <w:rsid w:val="00F6642F"/>
    <w:rsid w:val="00F92782"/>
    <w:rsid w:val="00F94797"/>
    <w:rsid w:val="00F94C7D"/>
    <w:rsid w:val="00FB2B2A"/>
    <w:rsid w:val="00FB3BA8"/>
    <w:rsid w:val="00FC1311"/>
    <w:rsid w:val="00FF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BFC913F"/>
  <w15:docId w15:val="{F26E9D07-A4D2-41E4-B9A3-501396FEA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DAC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52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2CA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50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0A2"/>
  </w:style>
  <w:style w:type="paragraph" w:styleId="Footer">
    <w:name w:val="footer"/>
    <w:basedOn w:val="Normal"/>
    <w:link w:val="FooterChar"/>
    <w:uiPriority w:val="99"/>
    <w:unhideWhenUsed/>
    <w:rsid w:val="006E50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0A2"/>
  </w:style>
  <w:style w:type="character" w:styleId="CommentReference">
    <w:name w:val="annotation reference"/>
    <w:basedOn w:val="DefaultParagraphFont"/>
    <w:uiPriority w:val="99"/>
    <w:unhideWhenUsed/>
    <w:rsid w:val="007B0C5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B0C5C"/>
    <w:pPr>
      <w:spacing w:after="200" w:line="276" w:lineRule="auto"/>
      <w:ind w:left="720"/>
      <w:contextualSpacing/>
    </w:pPr>
    <w:rPr>
      <w:rFonts w:eastAsiaTheme="minorHAnsi"/>
      <w:lang w:val="en-GB" w:eastAsia="en-US"/>
    </w:rPr>
  </w:style>
  <w:style w:type="character" w:styleId="Strong">
    <w:name w:val="Strong"/>
    <w:basedOn w:val="DefaultParagraphFont"/>
    <w:uiPriority w:val="22"/>
    <w:qFormat/>
    <w:rsid w:val="001B784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4DAC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4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o</dc:creator>
  <cp:keywords/>
  <dc:description/>
  <cp:lastModifiedBy>Junyan Lu</cp:lastModifiedBy>
  <cp:revision>169</cp:revision>
  <dcterms:created xsi:type="dcterms:W3CDTF">2022-10-06T23:57:00Z</dcterms:created>
  <dcterms:modified xsi:type="dcterms:W3CDTF">2024-08-08T15:02:00Z</dcterms:modified>
</cp:coreProperties>
</file>